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04F" w:rsidRPr="00877864" w:rsidRDefault="0063604F" w:rsidP="0063604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4 Table </w:t>
      </w:r>
      <w:r>
        <w:rPr>
          <w:rFonts w:ascii="Arial" w:hAnsi="Arial" w:cs="Arial"/>
          <w:b/>
          <w:i/>
        </w:rPr>
        <w:t xml:space="preserve">C. difficile </w:t>
      </w:r>
      <w:r>
        <w:rPr>
          <w:rFonts w:ascii="Arial" w:hAnsi="Arial" w:cs="Arial"/>
          <w:b/>
        </w:rPr>
        <w:t xml:space="preserve">R20291 genes </w:t>
      </w:r>
      <w:bookmarkStart w:id="0" w:name="_GoBack"/>
      <w:r>
        <w:rPr>
          <w:rFonts w:ascii="Arial" w:hAnsi="Arial" w:cs="Arial"/>
          <w:b/>
        </w:rPr>
        <w:t>transcriptional</w:t>
      </w:r>
      <w:r w:rsidR="00C538D7">
        <w:rPr>
          <w:rFonts w:ascii="Arial" w:hAnsi="Arial" w:cs="Arial"/>
          <w:b/>
        </w:rPr>
        <w:t>ly</w:t>
      </w:r>
      <w:bookmarkEnd w:id="0"/>
      <w:r>
        <w:rPr>
          <w:rFonts w:ascii="Arial" w:hAnsi="Arial" w:cs="Arial"/>
          <w:b/>
        </w:rPr>
        <w:t xml:space="preserve"> downregulated in the presence of </w:t>
      </w:r>
      <w:proofErr w:type="spellStart"/>
      <w:r>
        <w:rPr>
          <w:rFonts w:ascii="Arial" w:hAnsi="Arial" w:cs="Arial"/>
          <w:b/>
        </w:rPr>
        <w:t>heme</w:t>
      </w:r>
      <w:proofErr w:type="spellEnd"/>
      <w:r>
        <w:rPr>
          <w:rFonts w:ascii="Arial" w:hAnsi="Arial" w:cs="Arial"/>
          <w:b/>
        </w:rPr>
        <w:t>.</w:t>
      </w:r>
    </w:p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2"/>
        <w:gridCol w:w="2733"/>
        <w:gridCol w:w="6840"/>
      </w:tblGrid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old-change </w:t>
            </w:r>
            <w:proofErr w:type="spellStart"/>
            <w:r w:rsidRPr="00291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me</w:t>
            </w:r>
            <w:proofErr w:type="spellEnd"/>
            <w:r w:rsidRPr="00291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reated vs Untreated Media Control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tJB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93219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pore-coat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52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4613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tJC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82777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pore-coat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E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33004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5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V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83320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22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23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30081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 transporter, ATP-binding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04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580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R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family transcriptional regulato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P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4023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16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H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38363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8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S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11306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19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R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0446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18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Q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91193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17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N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62623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14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N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61893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14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tJB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55245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spore-coat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eoB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93211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rrous iron transport protein B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075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3481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xported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X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215739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24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C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35382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3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E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8378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5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D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96241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4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D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64835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30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W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3649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23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F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31662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6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C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0220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29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B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74209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2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R20291_3237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33014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 transporter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C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9987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3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4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83074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BC transporter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huG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92800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ichrom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transporter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92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33880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25728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enylate kin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K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1800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11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50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86388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ibosom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10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6505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4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45693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ibA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12589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flavin biosynthesis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09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86272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fB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82549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lation initiation factor IF-2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65568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superoxide dismutase [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92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3554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uaG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34716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ichuronic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biosynthesis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fer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51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06056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ation transporting ATP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23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00376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 transporter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1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592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cell wall hydrol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44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2723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99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1092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huC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56408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ichrom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transporter, ATP-binding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pA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52868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dipicolinat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huB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44728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ichrom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transporter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47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4213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 transporter, ATP-binding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gH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23393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polymerase sigma-H facto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00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01338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13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9233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:solut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mporte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gG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58889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gellar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sal-body rod protein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gG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28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3715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aroC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068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ismat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 (5-enolpyruvylshikimate-3-phosphat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y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M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2608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13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02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0946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32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8478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exported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53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76603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58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7113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K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9740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-methyl-5-beta-hydroxyethylthiazole kinas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ethylthiazol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14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9257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age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4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31268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BC transporter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1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988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age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66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8616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beta-glycosyltransfer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1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4692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34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08547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N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93260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-methionine ABC transporter, ATP-binding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770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88898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drug/sodium antiporte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D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60654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4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gE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57503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gellar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ok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chA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680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enyltetrahydrofolat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hydrol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bg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641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o0B-associated GTP-binding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rA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38556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on storage regulato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J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3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36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00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5025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pB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2576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dipicolinat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uct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74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03446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able transporte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43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777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ymidylate synth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7051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-oxoacyl-[acyl-carrier protein] reduct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utA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699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itol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sorbitol-specific IIc2 component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73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9522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gellar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sal-body rod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gL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8726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gellar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ok-associated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oB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74819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etoin:2,6-dichlorophenolindophenol oxidoreductase beta subunit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DR20291_022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5893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2100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-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ialdehyd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814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0224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J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612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S ribosomal protein S10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S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58494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yl-tRNA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45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651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uncharacterized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47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1847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hymidylate synth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66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0428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ichuronic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biosynthesis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fer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17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34475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tail fiber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vrB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31256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nucl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subunit B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unH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9058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sine-uridine preferring nucleoside hydrol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55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4514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lipo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O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2852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S ribosomal protein L15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25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2361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lliday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unction resolv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804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06379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 transporter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eoA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01901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ferrous iron transport protein A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C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8797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axis protein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C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p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8191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al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dase I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sA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5747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 elongation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995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21319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dical SAM-superfamily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dB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0181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bunit of oxygen-sensitive 2-hydroxyisocaproyl-CoA dehydrat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pi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5956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osephosphat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omer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64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5358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18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529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hage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310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4583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nfE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4499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ectron transport complex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nfA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4302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ectron transport complex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eN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1241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gellar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mber regulato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884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0932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TS system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4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7625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folD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6076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functional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lA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53083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rotein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locas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Y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213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3296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65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2332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ongation factor TU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985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9357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enicillin-binding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44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175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folat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uctase regio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iS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0325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gellar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iS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34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60237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 transporter, ATP-binding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nC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6325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annose-1-phosphat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ylyltransfer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526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5591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o-component response regulato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049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3836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gm2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3334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mannomut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phosphoglycerate mut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03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3171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FMN-dependent dehydrogen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2608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hionine aminopeptid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825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8120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 transporter, ATP-binding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227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7814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lycosyl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iB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5556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e-5-phosphate isomerase 1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eD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2685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taxis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dI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4394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tivator of 2-hydroxyisocaproyl-CoA dehydrat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reC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9631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od shape-determining protein precursor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615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7108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eT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336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lalanyl-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ta cha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1107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2917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BC transporter,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I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27945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thiamine biosynthesis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2911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77546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triction modification system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ecificity doma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20291_0463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65677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thyl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peting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emotaxis protein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eoB3</w:t>
            </w:r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53618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ferrous iron transport protein B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spS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10659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aspartyl-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e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08698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ibulose-phosphate 3-epimerase </w:t>
            </w:r>
          </w:p>
        </w:tc>
      </w:tr>
      <w:tr w:rsidR="0063604F" w:rsidRPr="002911D8" w:rsidTr="00804335">
        <w:trPr>
          <w:trHeight w:val="30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63604F" w:rsidRPr="00081159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811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gD</w:t>
            </w:r>
            <w:proofErr w:type="spellEnd"/>
          </w:p>
        </w:tc>
        <w:tc>
          <w:tcPr>
            <w:tcW w:w="2733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0112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63604F" w:rsidRPr="002911D8" w:rsidRDefault="0063604F" w:rsidP="008043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1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basal-body rod modification protein </w:t>
            </w:r>
          </w:p>
        </w:tc>
      </w:tr>
    </w:tbl>
    <w:p w:rsidR="00476B44" w:rsidRPr="0063604F" w:rsidRDefault="00476B44" w:rsidP="0063604F"/>
    <w:sectPr w:rsidR="00476B44" w:rsidRPr="0063604F" w:rsidSect="001079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9D6"/>
    <w:rsid w:val="001079D6"/>
    <w:rsid w:val="003C0DD6"/>
    <w:rsid w:val="00476B44"/>
    <w:rsid w:val="0063604F"/>
    <w:rsid w:val="00C5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D24B9"/>
  <w15:chartTrackingRefBased/>
  <w15:docId w15:val="{BC22A028-4F16-4DAE-BB5F-CF4C1F35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9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07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0DD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DD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C0DD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C0DD6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3C0D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DD6"/>
    <w:rPr>
      <w:color w:val="800080"/>
      <w:u w:val="single"/>
    </w:rPr>
  </w:style>
  <w:style w:type="paragraph" w:customStyle="1" w:styleId="msonormal0">
    <w:name w:val="msonormal"/>
    <w:basedOn w:val="Normal"/>
    <w:rsid w:val="003C0D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C0DD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3C0DD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3C0D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8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el, Reece J</dc:creator>
  <cp:keywords/>
  <dc:description/>
  <cp:lastModifiedBy>Knippel, Reece J</cp:lastModifiedBy>
  <cp:revision>3</cp:revision>
  <dcterms:created xsi:type="dcterms:W3CDTF">2018-09-17T21:58:00Z</dcterms:created>
  <dcterms:modified xsi:type="dcterms:W3CDTF">2018-09-17T22:00:00Z</dcterms:modified>
</cp:coreProperties>
</file>